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iCs/>
          <w:spacing w:val="-4"/>
        </w:rPr>
      </w:pPr>
      <w:r>
        <w:rPr>
          <w:rFonts w:cs="Arial" w:ascii="Arial" w:hAnsi="Arial"/>
          <w:b/>
          <w:bCs/>
          <w:iCs/>
          <w:spacing w:val="-4"/>
        </w:rPr>
        <w:t>ASSESSMENT OF A WEBSITE AIMED AT PROVIDING INFORMATION ON MENTAL HEALTH TO SECONDARY SCHOOL STUDENTS IN CAN THO CITY, VIETNAM</w:t>
      </w:r>
    </w:p>
    <w:p>
      <w:pPr>
        <w:pStyle w:val="Normal"/>
        <w:jc w:val="center"/>
        <w:rPr>
          <w:rFonts w:ascii="Arial" w:hAnsi="Arial" w:cs="Arial"/>
          <w:b/>
          <w:b/>
          <w:bCs/>
          <w:iCs/>
          <w:spacing w:val="-4"/>
        </w:rPr>
      </w:pPr>
      <w:r>
        <w:rPr>
          <w:rFonts w:cs="Arial" w:ascii="Arial" w:hAnsi="Arial"/>
          <w:b/>
          <w:bCs/>
          <w:iCs/>
          <w:spacing w:val="-4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Dat Tan Nguyen</w:t>
      </w:r>
      <w:r>
        <w:rPr>
          <w:rFonts w:cs="Arial" w:ascii="Arial" w:hAnsi="Arial"/>
          <w:b/>
          <w:vertAlign w:val="superscript"/>
          <w:lang w:val="en-GB"/>
        </w:rPr>
        <w:t>1*</w:t>
      </w:r>
      <w:r>
        <w:rPr>
          <w:rFonts w:cs="Arial" w:ascii="Arial" w:hAnsi="Arial"/>
          <w:b/>
          <w:lang w:val="en-GB"/>
        </w:rPr>
        <w:t>, Tam Thi Pham</w:t>
      </w:r>
      <w:r>
        <w:rPr>
          <w:rFonts w:cs="Arial" w:ascii="Arial" w:hAnsi="Arial"/>
          <w:b/>
          <w:vertAlign w:val="superscript"/>
          <w:lang w:val="en-GB"/>
        </w:rPr>
        <w:t>1</w:t>
      </w:r>
      <w:r>
        <w:rPr>
          <w:rFonts w:cs="Arial" w:ascii="Arial" w:hAnsi="Arial"/>
          <w:b/>
          <w:lang w:val="en-GB"/>
        </w:rPr>
        <w:t>, E. Pamela Wright</w:t>
      </w:r>
      <w:r>
        <w:rPr>
          <w:rFonts w:cs="Arial" w:ascii="Arial" w:hAnsi="Arial"/>
          <w:b/>
          <w:vertAlign w:val="superscript"/>
          <w:lang w:val="en-GB"/>
        </w:rPr>
        <w:t>2</w:t>
      </w:r>
      <w:r>
        <w:rPr>
          <w:rFonts w:cs="Arial" w:ascii="Arial" w:hAnsi="Arial"/>
          <w:b/>
          <w:lang w:val="en-GB"/>
        </w:rPr>
        <w:t>, Joske Bunders</w:t>
      </w:r>
      <w:r>
        <w:rPr>
          <w:rFonts w:cs="Arial" w:ascii="Arial" w:hAnsi="Arial"/>
          <w:b/>
          <w:vertAlign w:val="superscript"/>
          <w:lang w:val="en-GB"/>
        </w:rPr>
        <w:t>3</w:t>
      </w:r>
    </w:p>
    <w:p>
      <w:pPr>
        <w:pStyle w:val="Normal"/>
        <w:jc w:val="right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vertAlign w:val="superscript"/>
          <w:lang w:val="en-GB"/>
        </w:rPr>
        <w:t>1</w:t>
      </w:r>
      <w:r>
        <w:rPr>
          <w:rFonts w:cs="Arial" w:ascii="Arial" w:hAnsi="Arial"/>
          <w:i/>
          <w:lang w:val="en-GB"/>
        </w:rPr>
        <w:t xml:space="preserve"> Faculty of Public Health, Can Tho University of Medicine and Pharmacy, Vietnam</w:t>
      </w:r>
    </w:p>
    <w:p>
      <w:pPr>
        <w:pStyle w:val="Normal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vertAlign w:val="superscript"/>
          <w:lang w:val="en-GB"/>
        </w:rPr>
        <w:t>2</w:t>
      </w:r>
      <w:r>
        <w:rPr>
          <w:rFonts w:cs="Arial" w:ascii="Arial" w:hAnsi="Arial"/>
          <w:i/>
          <w:lang w:val="en-GB"/>
        </w:rPr>
        <w:t>Guelph International Health Consulting, Amsterdam, the Netherlands</w:t>
      </w:r>
    </w:p>
    <w:p>
      <w:pPr>
        <w:pStyle w:val="Normal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vertAlign w:val="superscript"/>
          <w:lang w:val="en-GB"/>
        </w:rPr>
        <w:t>3</w:t>
      </w:r>
      <w:r>
        <w:rPr>
          <w:rFonts w:cs="Arial" w:ascii="Arial" w:hAnsi="Arial"/>
          <w:i/>
          <w:lang w:val="en-GB"/>
        </w:rPr>
        <w:t xml:space="preserve"> VU University Athena Institute, the Netherlands</w:t>
      </w:r>
    </w:p>
    <w:p>
      <w:pPr>
        <w:pStyle w:val="Normal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*Corresponding author: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Dat Tan Nguyen, Faculty of Public Health, Can Tho University of Medicine and Pharmacy, Can Tho city, Vietnam </w:t>
      </w:r>
    </w:p>
    <w:p>
      <w:pPr>
        <w:pStyle w:val="Normal"/>
        <w:rPr>
          <w:rStyle w:val="InternetLink"/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 xml:space="preserve">E-mail: </w:t>
      </w:r>
      <w:hyperlink r:id="rId2">
        <w:r>
          <w:rPr>
            <w:rStyle w:val="InternetLink"/>
            <w:rFonts w:cs="Arial" w:ascii="Arial" w:hAnsi="Arial"/>
            <w:lang w:val="fr-FR"/>
          </w:rPr>
          <w:t>ntdat@ctump.edu.vn</w:t>
        </w:r>
      </w:hyperlink>
      <w:r>
        <w:br w:type="page"/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  <w:t>THE QUESTIONNAIRE FOR ASSESSMENT OF THE PARTICIPATION USE WEBSITE SUCKHOETRE</w:t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  <w:t xml:space="preserve">WEBSITE </w:t>
      </w:r>
      <w:hyperlink r:id="rId3">
        <w:r>
          <w:rPr>
            <w:rStyle w:val="InternetLink"/>
            <w:b/>
            <w:sz w:val="32"/>
          </w:rPr>
          <w:t>http://www.suckhoetre.vn/</w:t>
        </w:r>
      </w:hyperlink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/>
      </w:pPr>
      <w:bookmarkStart w:id="0" w:name="OLE_LINK3"/>
      <w:bookmarkEnd w:id="0"/>
      <w:r>
        <w:rPr/>
        <w:t>The dear students,</w:t>
      </w:r>
    </w:p>
    <w:p>
      <w:pPr>
        <w:pStyle w:val="Normal"/>
        <w:rPr/>
      </w:pPr>
      <w:bookmarkStart w:id="1" w:name="OLE_LINK3"/>
      <w:bookmarkStart w:id="2" w:name="OLE_LINK7"/>
      <w:bookmarkStart w:id="3" w:name="OLE_LINK6"/>
      <w:bookmarkEnd w:id="1"/>
      <w:bookmarkEnd w:id="2"/>
      <w:bookmarkEnd w:id="3"/>
      <w:r>
        <w:rPr/>
        <w:t>Please provide information on request or answer by circling the appropriate number corresponding with you for the questions below!</w:t>
      </w:r>
    </w:p>
    <w:p>
      <w:pPr>
        <w:pStyle w:val="Normal"/>
        <w:rPr/>
      </w:pPr>
      <w:r>
        <w:rPr/>
      </w:r>
      <w:bookmarkStart w:id="4" w:name="OLE_LINK7"/>
      <w:bookmarkStart w:id="5" w:name="OLE_LINK6"/>
      <w:bookmarkStart w:id="6" w:name="OLE_LINK7"/>
      <w:bookmarkStart w:id="7" w:name="OLE_LINK6"/>
      <w:bookmarkEnd w:id="6"/>
      <w:bookmarkEnd w:id="7"/>
    </w:p>
    <w:tbl>
      <w:tblPr>
        <w:tblW w:w="10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4477"/>
        <w:gridCol w:w="4416"/>
        <w:gridCol w:w="1370"/>
      </w:tblGrid>
      <w:tr>
        <w:trPr>
          <w:trHeight w:val="341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Questions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nswer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>
          <w:trHeight w:val="641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What year were you born?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…</w:t>
            </w:r>
            <w:r>
              <w:rPr/>
              <w:t>.................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re you male or female?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Mal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Femal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718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Which grade are you in?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………………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8" w:name="OLE_LINK5"/>
            <w:r>
              <w:rPr/>
              <w:t>Have you received information introducing about the website suckhoetre.vn before?</w:t>
            </w:r>
            <w:bookmarkEnd w:id="8"/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/>
            </w:pPr>
            <w:r>
              <w:rPr/>
              <w:t>No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You have ever visited suckhoetre.vn website yet?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2. No,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s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……………………………………</w:t>
            </w:r>
            <w:r>
              <w:rPr/>
              <w:t>.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f "no" move to question 10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9" w:name="OLE_LINK8"/>
            <w:bookmarkEnd w:id="9"/>
            <w:r>
              <w:rPr/>
              <w:t>Once on the website suckhoetre.vn, what activities do you have? (you can circle more reviews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  <w:bookmarkStart w:id="10" w:name="OLE_LINK8"/>
            <w:bookmarkStart w:id="11" w:name="OLE_LINK8"/>
            <w:bookmarkEnd w:id="11"/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Look for informa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2. Find helpers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 Share informa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Provide advice to help other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Chat/commen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. Other activities (specify) ……………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12" w:name="OLE_LINK11"/>
            <w:r>
              <w:rPr/>
              <w:t>In the past week, how did your times to visit the website suckhoetre.vn like?</w:t>
            </w:r>
            <w:bookmarkEnd w:id="12"/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Everyday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From 3 times and ove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 1-2 tim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Non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13" w:name="OLE_LINK16"/>
            <w:bookmarkStart w:id="14" w:name="OLE_LINK12"/>
            <w:r>
              <w:rPr/>
              <w:t>Could you please to evaluate the usefulness of this suckhoetre.vn site?</w:t>
            </w:r>
            <w:bookmarkEnd w:id="13"/>
            <w:bookmarkEnd w:id="14"/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Very useful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Useful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 No ide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Not helpful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. Very not helpfu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15" w:name="OLE_LINK19"/>
            <w:bookmarkStart w:id="16" w:name="OLE_LINK18"/>
            <w:r>
              <w:rPr/>
              <w:t>Could you please to evaluate the favorite level of this suckhoetre.vn site?</w:t>
            </w:r>
            <w:bookmarkEnd w:id="15"/>
            <w:bookmarkEnd w:id="16"/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Like so much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Lik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 No ide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Don’t lik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5. Very dislike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17" w:name="OLE_LINK26"/>
            <w:bookmarkStart w:id="18" w:name="OLE_LINK25"/>
            <w:r>
              <w:rPr/>
              <w:t>Could you please to evaluate the attractive level of this suckhoetre.vn site?</w:t>
            </w:r>
            <w:bookmarkEnd w:id="17"/>
            <w:bookmarkEnd w:id="18"/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Very attractiv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Attractiv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 No ide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Not attractiv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. Very not attrac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19" w:name="OLE_LINK23"/>
            <w:bookmarkStart w:id="20" w:name="OLE_LINK22"/>
            <w:r>
              <w:rPr/>
              <w:t>According to you, can this website appeal to your parents to access it?</w:t>
            </w:r>
            <w:bookmarkEnd w:id="19"/>
            <w:bookmarkEnd w:id="20"/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rPr/>
            </w:pPr>
            <w:bookmarkStart w:id="21" w:name="OLE_LINK21"/>
            <w:bookmarkStart w:id="22" w:name="OLE_LINK2"/>
            <w:bookmarkStart w:id="23" w:name="OLE_LINK1"/>
            <w:r>
              <w:rPr/>
              <w:t>Ye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……………………………………</w:t>
            </w:r>
            <w:r>
              <w:rPr/>
              <w:t>..</w:t>
            </w:r>
            <w:bookmarkEnd w:id="21"/>
            <w:bookmarkEnd w:id="22"/>
            <w:bookmarkEnd w:id="23"/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ccording to you, can this website appeal to your friends to access it?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rPr/>
            </w:pPr>
            <w:bookmarkStart w:id="24" w:name="OLE_LINK28"/>
            <w:bookmarkStart w:id="25" w:name="OLE_LINK27"/>
            <w:r>
              <w:rPr/>
              <w:t>Ye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/>
              <w:t>……………………………………</w:t>
            </w:r>
            <w:r>
              <w:rPr/>
              <w:t>..</w:t>
            </w:r>
            <w:bookmarkEnd w:id="24"/>
            <w:bookmarkEnd w:id="25"/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ould you please to evaluate the easiness of this suckhoetre.vn site?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Very easy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Easy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 No ide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Not easy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. Very not eas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ccording to you, what information on the website is suitable to you? (can choose more than one answer)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Health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Stres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 Depress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Substance/game addic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. Reproductive health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6. Nutrition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7. Health check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8. Skill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9. New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26" w:name="OLE_LINK40"/>
            <w:r>
              <w:rPr/>
              <w:t xml:space="preserve">According to you, what is your most favorite contents or topics on the suckhoetre.vn website? </w:t>
            </w:r>
            <w:bookmarkEnd w:id="26"/>
            <w:r>
              <w:rPr/>
              <w:t>(can choose more than one answer)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Health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Stres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 Depress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Substance/game addic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. Reproductive health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6. Nutrition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7. Health check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8. Skill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9. New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0. Other (specify): ………………………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……………………………………………</w:t>
            </w:r>
            <w:r>
              <w:rPr/>
              <w:t>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ccording to you, what is your most dislike contents or topics on the suckhoetre.vn website? (can choose more than one answer)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Health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Stres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 Depress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Substance/game addic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. Reproductive health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6. Nutrition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7. Health check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8. Skill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9. New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0. Other (specify): ………………………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……………………………………………</w:t>
            </w:r>
            <w:r>
              <w:rPr/>
              <w:t>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Will you continue to visit the website suckhoetre.vn in the future? 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27" w:name="OLE_LINK32"/>
            <w:bookmarkStart w:id="28" w:name="OLE_LINK31"/>
            <w:r>
              <w:rPr/>
              <w:t>1.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No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……………………………………</w:t>
            </w:r>
            <w:r>
              <w:rPr/>
              <w:t>..</w:t>
            </w:r>
            <w:bookmarkEnd w:id="27"/>
            <w:bookmarkEnd w:id="28"/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o you want the web suckhoetre.vn to continue to maintain operation in the future? 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No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……………………………………</w:t>
            </w:r>
            <w:r>
              <w:rPr/>
              <w:t>.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Does your family have a computer or another device connected with internet?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No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If yes, what are your internet connection means? (can choose more than one answer)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Deskto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Lapto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 Mobile phon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Ipad or tablet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. Others (specify): ………………………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29" w:name="OLE_LINK34"/>
            <w:bookmarkStart w:id="30" w:name="OLE_LINK33"/>
            <w:r>
              <w:rPr/>
              <w:t>Are you willing to introduce the suckhoetre.vn website to your family members?</w:t>
            </w:r>
            <w:bookmarkEnd w:id="29"/>
            <w:bookmarkEnd w:id="30"/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31" w:name="OLE_LINK36"/>
            <w:bookmarkStart w:id="32" w:name="OLE_LINK35"/>
            <w:bookmarkEnd w:id="31"/>
            <w:bookmarkEnd w:id="32"/>
            <w:r>
              <w:rPr/>
              <w:t>1.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No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bookmarkStart w:id="33" w:name="OLE_LINK36"/>
            <w:bookmarkStart w:id="34" w:name="OLE_LINK35"/>
            <w:bookmarkEnd w:id="33"/>
            <w:bookmarkEnd w:id="34"/>
            <w:r>
              <w:rPr/>
              <w:t>……………………………………</w:t>
            </w:r>
            <w:r>
              <w:rPr/>
              <w:t>.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re you willing to introduce the suckhoetre.vn website to your family members?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No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……………………………………</w:t>
            </w:r>
            <w:r>
              <w:rPr/>
              <w:t>.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If your relatives or friends having mental health like stress, depression… are you willing to introduce the suckhoe.vn to them? 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. Yes,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…………………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………………………………………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2. No,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? …….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………………………………………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Do you know other websites providing information about mental health?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lease specify: ……………………………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……………………………………………</w:t>
            </w:r>
            <w:r>
              <w:rPr/>
              <w:t>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No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If yes, how could you please compare the website suckhoetre.vn with other websites?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This Website is much bette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This Website is bette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. Same to other websit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4. This Website is wor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35" w:name="OLE_LINK37"/>
            <w:r>
              <w:rPr/>
              <w:t>Do you like to find information through a website?</w:t>
            </w:r>
            <w:bookmarkEnd w:id="35"/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. No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ason why: …………………………….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……………………………………………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36" w:name="OLE_LINK39"/>
            <w:bookmarkStart w:id="37" w:name="OLE_LINK38"/>
            <w:r>
              <w:rPr/>
              <w:t>Do you like to find this information via the media (source) of the following?</w:t>
            </w:r>
            <w:bookmarkEnd w:id="36"/>
            <w:bookmarkEnd w:id="37"/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rPr/>
            </w:pPr>
            <w:r>
              <w:rPr/>
              <w:t>Book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/>
            </w:pPr>
            <w:r>
              <w:rPr/>
              <w:t>Friend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/>
            </w:pPr>
            <w:r>
              <w:rPr/>
              <w:t>Teacher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/>
            </w:pPr>
            <w:r>
              <w:rPr/>
              <w:t>Parent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/>
            </w:pPr>
            <w:r>
              <w:rPr/>
              <w:t>Health staff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/>
            </w:pPr>
            <w:r>
              <w:rPr/>
              <w:t>Other (specify): ………………….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Would you please spend little time to give us your feedback to this website more enjoyable? </w:t>
      </w:r>
    </w:p>
    <w:p>
      <w:pPr>
        <w:pStyle w:val="Normal"/>
        <w:rPr/>
      </w:pPr>
      <w:r>
        <w:rPr/>
        <w:t>1. According to you, how does the current appearance of this website look like? There is a need to improve more? And how to improve?</w:t>
      </w:r>
    </w:p>
    <w:p>
      <w:pPr>
        <w:pStyle w:val="Normal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/>
        <w:t xml:space="preserve">2. According to you, how does the current contents of this website look like? There is a need to improve more? And how to improve? </w:t>
      </w:r>
    </w:p>
    <w:p>
      <w:pPr>
        <w:pStyle w:val="Normal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rPr/>
      </w:pPr>
      <w:r>
        <w:rPr/>
        <w:t>………………………………………………………………………………………………</w:t>
      </w:r>
    </w:p>
    <w:p>
      <w:pPr>
        <w:pStyle w:val="Normal"/>
        <w:ind w:left="360" w:hanging="0"/>
        <w:rPr>
          <w:lang w:val="de-DE"/>
        </w:rPr>
      </w:pPr>
      <w:r>
        <w:rPr>
          <w:lang w:val="de-DE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3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tdat@ctump.edu.vn" TargetMode="External"/><Relationship Id="rId3" Type="http://schemas.openxmlformats.org/officeDocument/2006/relationships/hyperlink" Target="http://www.suckhoetre.vn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07:42:00Z</dcterms:created>
  <dc:creator>Hp</dc:creator>
  <dc:description/>
  <cp:keywords/>
  <dc:language>en-US</dc:language>
  <cp:lastModifiedBy>Dat Nguyen</cp:lastModifiedBy>
  <dcterms:modified xsi:type="dcterms:W3CDTF">2021-11-03T06:37:00Z</dcterms:modified>
  <cp:revision>3</cp:revision>
  <dc:subject/>
  <dc:title>BỘ CÂU HỎI ĐÁNH GIÁ SỰ THAM GIA SỬ DỤNG WEBSITE SUCKHOEHOCDUONG</dc:title>
</cp:coreProperties>
</file>